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8"/>
        <w:gridCol w:w="1077"/>
        <w:gridCol w:w="717"/>
        <w:gridCol w:w="860"/>
        <w:gridCol w:w="1110"/>
        <w:gridCol w:w="882"/>
        <w:gridCol w:w="1365"/>
        <w:gridCol w:w="1094"/>
        <w:gridCol w:w="1094"/>
      </w:tblGrid>
      <w:tr w:rsidR="00DB362B" w:rsidRPr="00322833" w14:paraId="5018FFFF" w14:textId="77777777" w:rsidTr="00DB362B">
        <w:trPr>
          <w:trHeight w:val="945"/>
        </w:trPr>
        <w:tc>
          <w:tcPr>
            <w:tcW w:w="0" w:type="auto"/>
            <w:gridSpan w:val="9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47DDE9" w14:textId="77777777" w:rsidR="00DB362B" w:rsidRPr="00DB362B" w:rsidRDefault="00DB362B" w:rsidP="00DB36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DB36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Table EV1. </w:t>
            </w:r>
            <w:r w:rsidR="00BC5C7C" w:rsidRPr="00DB36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Families’</w:t>
            </w:r>
            <w:r w:rsidRPr="00DB36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 1-3 phenotypic data.</w:t>
            </w: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br/>
              <w:t xml:space="preserve">Data information: *, index patient; M, male; F, female; SD, standard deviation; LA, lower arm; N.A., not available; **, this measure refers to the index patient when she was 14 years old. </w:t>
            </w:r>
            <w:proofErr w:type="spellStart"/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adelung</w:t>
            </w:r>
            <w:proofErr w:type="spellEnd"/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deformity: +, present</w:t>
            </w:r>
            <w:r w:rsidR="00322833"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; -</w:t>
            </w: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, not present; (+), borderline. </w:t>
            </w:r>
            <w:r w:rsidRPr="00DB362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de-DE"/>
              </w:rPr>
              <w:t>SHOX</w:t>
            </w: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or </w:t>
            </w:r>
            <w:r w:rsidRPr="00DB362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de-DE"/>
              </w:rPr>
              <w:t>CYP26C1</w:t>
            </w:r>
            <w:r w:rsidR="0032283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locus: +, wild type; N.A., n</w:t>
            </w: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ot available.</w:t>
            </w:r>
            <w:bookmarkStart w:id="0" w:name="_GoBack"/>
            <w:bookmarkEnd w:id="0"/>
          </w:p>
        </w:tc>
      </w:tr>
      <w:tr w:rsidR="00DB362B" w:rsidRPr="00322833" w14:paraId="2A763AEA" w14:textId="77777777" w:rsidTr="00DB362B">
        <w:trPr>
          <w:trHeight w:val="184"/>
        </w:trPr>
        <w:tc>
          <w:tcPr>
            <w:tcW w:w="0" w:type="auto"/>
            <w:gridSpan w:val="9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1B6FF" w14:textId="77777777" w:rsidR="00DB362B" w:rsidRPr="00DB362B" w:rsidRDefault="00DB362B" w:rsidP="00DB36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DB362B" w:rsidRPr="00322833" w14:paraId="286BB069" w14:textId="77777777" w:rsidTr="00DB36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FA87" w14:textId="77777777" w:rsidR="00DB362B" w:rsidRPr="00DB362B" w:rsidRDefault="00DB362B" w:rsidP="00DB36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DC682" w14:textId="77777777" w:rsidR="00DB362B" w:rsidRPr="00DB362B" w:rsidRDefault="00DB362B" w:rsidP="00DB36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75A5" w14:textId="77777777" w:rsidR="00DB362B" w:rsidRPr="00DB362B" w:rsidRDefault="00DB362B" w:rsidP="00DB36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FDB4" w14:textId="77777777" w:rsidR="00DB362B" w:rsidRPr="00DB362B" w:rsidRDefault="00DB362B" w:rsidP="00DB36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B628" w14:textId="77777777" w:rsidR="00DB362B" w:rsidRPr="00DB362B" w:rsidRDefault="00DB362B" w:rsidP="00DB36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1F94" w14:textId="77777777" w:rsidR="00DB362B" w:rsidRPr="00DB362B" w:rsidRDefault="00DB362B" w:rsidP="00DB36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6521" w14:textId="77777777" w:rsidR="00DB362B" w:rsidRPr="00DB362B" w:rsidRDefault="00DB362B" w:rsidP="00DB36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8034" w14:textId="77777777" w:rsidR="00DB362B" w:rsidRPr="00DB362B" w:rsidRDefault="00DB362B" w:rsidP="00DB36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2FCDE" w14:textId="77777777" w:rsidR="00DB362B" w:rsidRPr="00DB362B" w:rsidRDefault="00DB362B" w:rsidP="00DB36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DB362B" w:rsidRPr="00DB362B" w14:paraId="51B15697" w14:textId="77777777" w:rsidTr="000F2BD5">
        <w:trPr>
          <w:trHeight w:val="4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465B64DD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Fami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3B395F62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Patient 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230CF810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43953FE6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4FC13C56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Height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43348AA8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LA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vAlign w:val="center"/>
            <w:hideMark/>
          </w:tcPr>
          <w:p w14:paraId="51B81996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B36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Madelung</w:t>
            </w:r>
            <w:proofErr w:type="spellEnd"/>
            <w:r w:rsidRPr="00DB36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DB36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deformi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vAlign w:val="center"/>
            <w:hideMark/>
          </w:tcPr>
          <w:p w14:paraId="1EBA5F12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de-DE"/>
              </w:rPr>
              <w:t xml:space="preserve">SHOX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vAlign w:val="center"/>
            <w:hideMark/>
          </w:tcPr>
          <w:p w14:paraId="6EDDE544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de-DE"/>
              </w:rPr>
              <w:t>CYP26C1</w:t>
            </w:r>
          </w:p>
        </w:tc>
      </w:tr>
      <w:tr w:rsidR="00DB362B" w:rsidRPr="00DB362B" w14:paraId="524FE7A7" w14:textId="77777777" w:rsidTr="00DB36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C67C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3E89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1684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8C76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B61CA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2A78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11E41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7A3B" w14:textId="77777777" w:rsidR="00DB362B" w:rsidRPr="00DB362B" w:rsidRDefault="00DB362B" w:rsidP="00DB362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8025F" w14:textId="77777777" w:rsidR="00DB362B" w:rsidRPr="00DB362B" w:rsidRDefault="00DB362B" w:rsidP="00DB362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</w:p>
        </w:tc>
      </w:tr>
      <w:tr w:rsidR="00DB362B" w:rsidRPr="00DB362B" w14:paraId="0CF665AB" w14:textId="77777777" w:rsidTr="00DB362B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E76D625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Family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02398A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: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660C6B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F741EF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A9383B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DEF113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+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D31DE1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2DE826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+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2FE87B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+/+</w:t>
            </w:r>
          </w:p>
        </w:tc>
      </w:tr>
      <w:tr w:rsidR="00DB362B" w:rsidRPr="00DB362B" w14:paraId="4C56FA38" w14:textId="77777777" w:rsidTr="00DB362B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70053" w14:textId="77777777" w:rsidR="00DB362B" w:rsidRPr="00DB362B" w:rsidRDefault="00DB362B" w:rsidP="00DB36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C45AA1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: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D58A3C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24FF07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58AA93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4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94AD22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C2C234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A0F7FF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.V161A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56A078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.F508C/+</w:t>
            </w:r>
          </w:p>
        </w:tc>
      </w:tr>
      <w:tr w:rsidR="00DB362B" w:rsidRPr="00DB362B" w14:paraId="72C81416" w14:textId="77777777" w:rsidTr="00DB362B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A10BF" w14:textId="77777777" w:rsidR="00DB362B" w:rsidRPr="00DB362B" w:rsidRDefault="00DB362B" w:rsidP="00DB36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F13BD0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: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907EE4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60D2FD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8AE56F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90D5FF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.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6E8F73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81F343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.V161A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5E2BED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.F508C/+</w:t>
            </w:r>
          </w:p>
        </w:tc>
      </w:tr>
      <w:tr w:rsidR="00DB362B" w:rsidRPr="00DB362B" w14:paraId="373FB9BD" w14:textId="77777777" w:rsidTr="00DB362B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78CE7" w14:textId="77777777" w:rsidR="00DB362B" w:rsidRPr="00DB362B" w:rsidRDefault="00DB362B" w:rsidP="00DB36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A5259B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I: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A05AD1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C8C90C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D5ADA2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7300F6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.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F8A06D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2F653F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.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4BC7E0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.A.</w:t>
            </w:r>
          </w:p>
        </w:tc>
      </w:tr>
      <w:tr w:rsidR="00DB362B" w:rsidRPr="00DB362B" w14:paraId="18A9EEF7" w14:textId="77777777" w:rsidTr="00DB362B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555F6" w14:textId="77777777" w:rsidR="00DB362B" w:rsidRPr="00DB362B" w:rsidRDefault="00DB362B" w:rsidP="00DB36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7F9118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I: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EDE736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.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CBE3E0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F1D95F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.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2CF8EA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.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55F5F6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C9A6C0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.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0ED910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.A.</w:t>
            </w:r>
          </w:p>
        </w:tc>
      </w:tr>
      <w:tr w:rsidR="00DB362B" w:rsidRPr="00DB362B" w14:paraId="0A446652" w14:textId="77777777" w:rsidTr="00DB362B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13D64" w14:textId="77777777" w:rsidR="00DB362B" w:rsidRPr="00DB362B" w:rsidRDefault="00DB362B" w:rsidP="00DB36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DCFFFE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I: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5584E0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D7316F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9041AC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342EDD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F6A3C8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F62524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.V161A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FBCF16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.F508C/+</w:t>
            </w:r>
          </w:p>
        </w:tc>
      </w:tr>
      <w:tr w:rsidR="00DB362B" w:rsidRPr="00DB362B" w14:paraId="4FA02B3A" w14:textId="77777777" w:rsidTr="00DB362B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61DC5" w14:textId="77777777" w:rsidR="00DB362B" w:rsidRPr="00DB362B" w:rsidRDefault="00DB362B" w:rsidP="00DB36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81016E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I: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20C455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18D5E2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D2133F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39310E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1B9F69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BF30E6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+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C3B268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+/+</w:t>
            </w:r>
          </w:p>
        </w:tc>
      </w:tr>
      <w:tr w:rsidR="00DB362B" w:rsidRPr="00DB362B" w14:paraId="00D56489" w14:textId="77777777" w:rsidTr="00DB362B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73C0B" w14:textId="77777777" w:rsidR="00DB362B" w:rsidRPr="00DB362B" w:rsidRDefault="00DB362B" w:rsidP="00DB36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B74206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I: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6C935C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5DE63A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55E7B8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A75939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.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16938F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27A319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.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A8E13C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.A.</w:t>
            </w:r>
          </w:p>
        </w:tc>
      </w:tr>
      <w:tr w:rsidR="00DB362B" w:rsidRPr="00DB362B" w14:paraId="1ACE72EE" w14:textId="77777777" w:rsidTr="00DB362B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E95EB" w14:textId="77777777" w:rsidR="00DB362B" w:rsidRPr="00DB362B" w:rsidRDefault="00DB362B" w:rsidP="00DB36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4A0A0D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I: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70641D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.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BD5E06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CCF830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.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5A3016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.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F3B67F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AD25BE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.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8DAA64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.A.</w:t>
            </w:r>
          </w:p>
        </w:tc>
      </w:tr>
      <w:tr w:rsidR="00DB362B" w:rsidRPr="00DB362B" w14:paraId="71A8B96B" w14:textId="77777777" w:rsidTr="00DB362B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BDB91" w14:textId="77777777" w:rsidR="00DB362B" w:rsidRPr="00DB362B" w:rsidRDefault="00DB362B" w:rsidP="00DB36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C331FA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I: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6117AA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D5B869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108450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3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B0C7AF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.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E93727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F59DF2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.V161A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B93165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.F508C/+</w:t>
            </w:r>
          </w:p>
        </w:tc>
      </w:tr>
      <w:tr w:rsidR="00DB362B" w:rsidRPr="00DB362B" w14:paraId="0A36DE06" w14:textId="77777777" w:rsidTr="00DB362B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E33E1" w14:textId="77777777" w:rsidR="00DB362B" w:rsidRPr="00DB362B" w:rsidRDefault="00DB362B" w:rsidP="00DB36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79423E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I: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EEEF9C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6AF828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BEF11F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34FCE4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D68D60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FA477C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+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952EF3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+/+</w:t>
            </w:r>
          </w:p>
        </w:tc>
      </w:tr>
      <w:tr w:rsidR="00DB362B" w:rsidRPr="00DB362B" w14:paraId="2B6355B7" w14:textId="77777777" w:rsidTr="00DB362B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03311" w14:textId="77777777" w:rsidR="00DB362B" w:rsidRPr="00DB362B" w:rsidRDefault="00DB362B" w:rsidP="00DB36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E3F76F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II: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98124D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02D790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145CA5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32FBA9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ED6B72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3FC15E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+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E9FB89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+/+</w:t>
            </w:r>
          </w:p>
        </w:tc>
      </w:tr>
      <w:tr w:rsidR="00DB362B" w:rsidRPr="00DB362B" w14:paraId="0DDFD1E3" w14:textId="77777777" w:rsidTr="00DB362B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C27FF" w14:textId="77777777" w:rsidR="00DB362B" w:rsidRPr="00DB362B" w:rsidRDefault="00DB362B" w:rsidP="00DB36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F730CC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 III:2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17EB6B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    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AF6034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0AA026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3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AEDC46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 -2.7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4536AF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4F9577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.V161A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25D16B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.F508C/+</w:t>
            </w:r>
          </w:p>
        </w:tc>
      </w:tr>
      <w:tr w:rsidR="00DB362B" w:rsidRPr="00DB362B" w14:paraId="598F13D1" w14:textId="77777777" w:rsidTr="00DB362B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3A709" w14:textId="77777777" w:rsidR="00DB362B" w:rsidRPr="00DB362B" w:rsidRDefault="00DB362B" w:rsidP="00DB36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ABFF99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II: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79900A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  1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978210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655CA8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A05F64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+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784850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7AD565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+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593D3C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+/+</w:t>
            </w:r>
          </w:p>
        </w:tc>
      </w:tr>
      <w:tr w:rsidR="00DB362B" w:rsidRPr="00DB362B" w14:paraId="12E214BE" w14:textId="77777777" w:rsidTr="00DB362B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81DDA" w14:textId="77777777" w:rsidR="00DB362B" w:rsidRPr="00DB362B" w:rsidRDefault="00DB362B" w:rsidP="00DB36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9E27BD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II: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673495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    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591771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E4FF54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23F29D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1F343F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242C1B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.V161A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BCCBC6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+/+</w:t>
            </w:r>
          </w:p>
        </w:tc>
      </w:tr>
      <w:tr w:rsidR="00DB362B" w:rsidRPr="00DB362B" w14:paraId="6D0BC945" w14:textId="77777777" w:rsidTr="00DB362B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27E24" w14:textId="77777777" w:rsidR="00DB362B" w:rsidRPr="00DB362B" w:rsidRDefault="00DB362B" w:rsidP="00DB36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EDD8A3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II: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9CA97A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1E7300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2EC45A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2FAC8D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.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FB80CE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8921AB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.V161A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DD9E39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+/+</w:t>
            </w:r>
          </w:p>
        </w:tc>
      </w:tr>
      <w:tr w:rsidR="00DB362B" w:rsidRPr="00DB362B" w14:paraId="67DFEBF3" w14:textId="77777777" w:rsidTr="00DB362B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550BA" w14:textId="77777777" w:rsidR="00DB362B" w:rsidRPr="00DB362B" w:rsidRDefault="00DB362B" w:rsidP="00DB36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66E8BB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II: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FB1CD4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8DFB7C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F5914C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D3F4DE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.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659D78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5706F7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.V161A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B33409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+/+</w:t>
            </w:r>
          </w:p>
        </w:tc>
      </w:tr>
      <w:tr w:rsidR="00DB362B" w:rsidRPr="00DB362B" w14:paraId="7BB21277" w14:textId="77777777" w:rsidTr="00DB36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BA957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C1CD7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1A5A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EDC04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B6B49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7D3A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EC45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D081" w14:textId="77777777" w:rsidR="00DB362B" w:rsidRPr="00DB362B" w:rsidRDefault="00DB362B" w:rsidP="00DB362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E2F8" w14:textId="77777777" w:rsidR="00DB362B" w:rsidRPr="00DB362B" w:rsidRDefault="00DB362B" w:rsidP="00DB362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</w:p>
        </w:tc>
      </w:tr>
      <w:tr w:rsidR="00DB362B" w:rsidRPr="00DB362B" w14:paraId="2E06398A" w14:textId="77777777" w:rsidTr="00DB362B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7B5F48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Family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33755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: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E7A31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.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27A1F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3ECAC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.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B7486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.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2240E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DEBCE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L132V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2BF296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+/+</w:t>
            </w:r>
          </w:p>
        </w:tc>
      </w:tr>
      <w:tr w:rsidR="00DB362B" w:rsidRPr="00DB362B" w14:paraId="3040F90C" w14:textId="77777777" w:rsidTr="00DB362B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A1CD4" w14:textId="77777777" w:rsidR="00DB362B" w:rsidRPr="00DB362B" w:rsidRDefault="00DB362B" w:rsidP="00DB36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0C59C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: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9CE49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.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B8D79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F5BAF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.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D24D0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.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A0A0B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0109A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+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9BE29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.A.</w:t>
            </w:r>
          </w:p>
        </w:tc>
      </w:tr>
      <w:tr w:rsidR="00DB362B" w:rsidRPr="00DB362B" w14:paraId="2F2272FD" w14:textId="77777777" w:rsidTr="00DB362B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F0625" w14:textId="77777777" w:rsidR="00DB362B" w:rsidRPr="00DB362B" w:rsidRDefault="00DB362B" w:rsidP="00DB36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B898A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I: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853A4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.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D929F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EA1A6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.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C2682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.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E34D3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D5633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L132V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0AA50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+/+</w:t>
            </w:r>
          </w:p>
        </w:tc>
      </w:tr>
      <w:tr w:rsidR="00DB362B" w:rsidRPr="00DB362B" w14:paraId="4A4395C1" w14:textId="77777777" w:rsidTr="00DB362B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22907" w14:textId="77777777" w:rsidR="00DB362B" w:rsidRPr="00DB362B" w:rsidRDefault="00DB362B" w:rsidP="00DB36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CD893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I: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D2984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E6395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EFF34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3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150F3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4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B32B3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4CE40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L132V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94330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R378H/+</w:t>
            </w:r>
          </w:p>
        </w:tc>
      </w:tr>
      <w:tr w:rsidR="00DB362B" w:rsidRPr="00DB362B" w14:paraId="5E3B7320" w14:textId="77777777" w:rsidTr="00DB36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D6C5" w14:textId="77777777" w:rsidR="00DB362B" w:rsidRPr="00DB362B" w:rsidRDefault="00DB362B" w:rsidP="00DB36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00C40" w14:textId="77777777" w:rsidR="00DB362B" w:rsidRPr="00DB362B" w:rsidRDefault="00DB362B" w:rsidP="00DB36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2AE11" w14:textId="77777777" w:rsidR="00DB362B" w:rsidRPr="00DB362B" w:rsidRDefault="00DB362B" w:rsidP="00DB36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B292" w14:textId="77777777" w:rsidR="00DB362B" w:rsidRPr="00DB362B" w:rsidRDefault="00DB362B" w:rsidP="00DB36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5033" w14:textId="77777777" w:rsidR="00DB362B" w:rsidRPr="00DB362B" w:rsidRDefault="00DB362B" w:rsidP="00DB36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0811B" w14:textId="77777777" w:rsidR="00DB362B" w:rsidRPr="00DB362B" w:rsidRDefault="00DB362B" w:rsidP="00DB36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B4B7" w14:textId="77777777" w:rsidR="00DB362B" w:rsidRPr="00DB362B" w:rsidRDefault="00DB362B" w:rsidP="00DB36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28408" w14:textId="77777777" w:rsidR="00DB362B" w:rsidRPr="00DB362B" w:rsidRDefault="00DB362B" w:rsidP="00DB362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FF8D" w14:textId="77777777" w:rsidR="00DB362B" w:rsidRPr="00DB362B" w:rsidRDefault="00DB362B" w:rsidP="00DB362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</w:p>
        </w:tc>
      </w:tr>
      <w:tr w:rsidR="00DB362B" w:rsidRPr="00DB362B" w14:paraId="2C52EE40" w14:textId="77777777" w:rsidTr="00DB362B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9BC8797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Family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0AA7416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: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6344DBA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F96BB52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9D486D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+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0F05F61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.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87E7A7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CEBC39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+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E17A648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Q119P/+</w:t>
            </w:r>
          </w:p>
        </w:tc>
      </w:tr>
      <w:tr w:rsidR="00DB362B" w:rsidRPr="00DB362B" w14:paraId="16BE371F" w14:textId="77777777" w:rsidTr="00DB362B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ADBC7" w14:textId="77777777" w:rsidR="00DB362B" w:rsidRPr="00DB362B" w:rsidRDefault="00DB362B" w:rsidP="00DB36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E1E228E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: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5208371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B5F686F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3630C1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F9526D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+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DBF22B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E63BE8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+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94F66B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+/+</w:t>
            </w:r>
          </w:p>
        </w:tc>
      </w:tr>
      <w:tr w:rsidR="00DB362B" w:rsidRPr="00DB362B" w14:paraId="41BDC570" w14:textId="77777777" w:rsidTr="00DB362B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56858" w14:textId="77777777" w:rsidR="00DB362B" w:rsidRPr="00DB362B" w:rsidRDefault="00DB362B" w:rsidP="00DB36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990C7C4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I: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24C9534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F04AE0D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961179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292667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+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B2EFEB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AAF48B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+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746119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+/+</w:t>
            </w:r>
          </w:p>
        </w:tc>
      </w:tr>
      <w:tr w:rsidR="00DB362B" w:rsidRPr="00DB362B" w14:paraId="55F4E931" w14:textId="77777777" w:rsidTr="00DB362B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C2CDC" w14:textId="77777777" w:rsidR="00DB362B" w:rsidRPr="00DB362B" w:rsidRDefault="00DB362B" w:rsidP="00DB36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D61BF3A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I: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9F1DC99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EA8D331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DBAD126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2F66A2F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3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2545C94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9704286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del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2B507B0" w14:textId="77777777" w:rsidR="00DB362B" w:rsidRPr="00DB362B" w:rsidRDefault="00DB362B" w:rsidP="00DB36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DB362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Q119P/+</w:t>
            </w:r>
          </w:p>
        </w:tc>
      </w:tr>
    </w:tbl>
    <w:p w14:paraId="2FA2D91D" w14:textId="77777777" w:rsidR="00E53180" w:rsidRDefault="00E53180"/>
    <w:sectPr w:rsidR="00E5318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altName w:val="Times New Roman PS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68EC"/>
    <w:rsid w:val="000F2BD5"/>
    <w:rsid w:val="00322833"/>
    <w:rsid w:val="009468EC"/>
    <w:rsid w:val="00BC5C7C"/>
    <w:rsid w:val="00DB362B"/>
    <w:rsid w:val="00E53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495CE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106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0</Words>
  <Characters>1255</Characters>
  <Application>Microsoft Macintosh Word</Application>
  <DocSecurity>0</DocSecurity>
  <Lines>22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1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talbano, Antonino</dc:creator>
  <cp:lastModifiedBy>Erica Boxheimer</cp:lastModifiedBy>
  <cp:revision>5</cp:revision>
  <cp:lastPrinted>2016-09-15T14:20:00Z</cp:lastPrinted>
  <dcterms:created xsi:type="dcterms:W3CDTF">2016-09-15T14:18:00Z</dcterms:created>
  <dcterms:modified xsi:type="dcterms:W3CDTF">2016-10-05T06:11:00Z</dcterms:modified>
</cp:coreProperties>
</file>